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A37D2" w14:textId="564FAF15" w:rsidR="003033FE" w:rsidRPr="00185E91" w:rsidRDefault="008C6400" w:rsidP="00793B55">
      <w:pPr>
        <w:widowControl w:val="0"/>
        <w:spacing w:line="360" w:lineRule="auto"/>
        <w:rPr>
          <w:rFonts w:asciiTheme="minorHAnsi" w:hAnsiTheme="minorHAnsi" w:cs="Arial"/>
          <w:lang w:val="en-US"/>
        </w:rPr>
        <w:sectPr w:rsidR="003033FE" w:rsidRPr="00185E91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proofErr w:type="gramStart"/>
      <w:r w:rsidRPr="00185E91">
        <w:rPr>
          <w:rFonts w:asciiTheme="minorHAnsi" w:hAnsiTheme="minorHAnsi"/>
          <w:b/>
        </w:rPr>
        <w:t>Fig.</w:t>
      </w:r>
      <w:proofErr w:type="gramEnd"/>
      <w:r w:rsidRPr="00185E91">
        <w:rPr>
          <w:rFonts w:asciiTheme="minorHAnsi" w:hAnsiTheme="minorHAnsi"/>
          <w:b/>
        </w:rPr>
        <w:t xml:space="preserve"> S1.</w:t>
      </w:r>
      <w:r w:rsidRPr="00185E91">
        <w:rPr>
          <w:rFonts w:asciiTheme="minorHAnsi" w:hAnsiTheme="minorHAnsi"/>
        </w:rPr>
        <w:t xml:space="preserve"> </w:t>
      </w:r>
      <w:proofErr w:type="gramStart"/>
      <w:r w:rsidRPr="00185E91">
        <w:rPr>
          <w:rFonts w:asciiTheme="minorHAnsi" w:hAnsiTheme="minorHAnsi"/>
        </w:rPr>
        <w:t>Statistical properties of meta-analysis and meta-regression models.</w:t>
      </w:r>
      <w:proofErr w:type="gramEnd"/>
      <w:r w:rsidRPr="00185E91">
        <w:rPr>
          <w:rFonts w:asciiTheme="minorHAnsi" w:hAnsiTheme="minorHAnsi"/>
        </w:rPr>
        <w:t xml:space="preserve"> (a) The distribution of effect sizes</w:t>
      </w:r>
      <w:r w:rsidR="002D2F06" w:rsidRPr="00185E91">
        <w:rPr>
          <w:rFonts w:asciiTheme="minorHAnsi" w:hAnsiTheme="minorHAnsi"/>
        </w:rPr>
        <w:t xml:space="preserve"> </w:t>
      </w:r>
      <w:r w:rsidR="00BF7DA6" w:rsidRPr="00185E91">
        <w:rPr>
          <w:rFonts w:asciiTheme="minorHAnsi" w:hAnsiTheme="minorHAnsi"/>
        </w:rPr>
        <w:t>(</w:t>
      </w:r>
      <w:r w:rsidR="00BF7DA6" w:rsidRPr="00185E91">
        <w:rPr>
          <w:rFonts w:asciiTheme="minorHAnsi" w:hAnsiTheme="minorHAnsi" w:cs="Arial"/>
          <w:position w:val="-10"/>
        </w:rPr>
        <w:object w:dxaOrig="220" w:dyaOrig="340" w14:anchorId="63A926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4pt;height:16.5pt" o:ole="">
            <v:imagedata r:id="rId9" o:title=""/>
          </v:shape>
          <o:OLEObject Type="Embed" ProgID="Equation.DSMT4" ShapeID="_x0000_i1025" DrawAspect="Content" ObjectID="_1513771619" r:id="rId10"/>
        </w:object>
      </w:r>
      <w:r w:rsidR="00BF7DA6" w:rsidRPr="00185E91">
        <w:rPr>
          <w:rFonts w:asciiTheme="minorHAnsi" w:hAnsiTheme="minorHAnsi"/>
        </w:rPr>
        <w:t>),</w:t>
      </w:r>
      <w:r w:rsidRPr="00185E91">
        <w:rPr>
          <w:rFonts w:asciiTheme="minorHAnsi" w:hAnsiTheme="minorHAnsi"/>
        </w:rPr>
        <w:t xml:space="preserve"> P-values, and Q-values are provided for the grand means meta-analysis. (b) The distribution of effect sizes for </w:t>
      </w:r>
      <w:r w:rsidR="002D2F06" w:rsidRPr="00185E91">
        <w:rPr>
          <w:rFonts w:asciiTheme="minorHAnsi" w:hAnsiTheme="minorHAnsi"/>
        </w:rPr>
        <w:t xml:space="preserve">genes in experiments testing different </w:t>
      </w:r>
      <w:r w:rsidR="00BF7DA6" w:rsidRPr="00185E91">
        <w:rPr>
          <w:rFonts w:asciiTheme="minorHAnsi" w:hAnsiTheme="minorHAnsi"/>
        </w:rPr>
        <w:t>plant parts (t</w:t>
      </w:r>
      <w:r w:rsidRPr="00185E91">
        <w:rPr>
          <w:rFonts w:asciiTheme="minorHAnsi" w:hAnsiTheme="minorHAnsi"/>
        </w:rPr>
        <w:t>issue</w:t>
      </w:r>
      <w:r w:rsidR="00BF7DA6" w:rsidRPr="00185E91">
        <w:rPr>
          <w:rFonts w:asciiTheme="minorHAnsi" w:hAnsiTheme="minorHAnsi"/>
        </w:rPr>
        <w:t>s</w:t>
      </w:r>
      <w:r w:rsidRPr="00185E91">
        <w:rPr>
          <w:rFonts w:asciiTheme="minorHAnsi" w:hAnsiTheme="minorHAnsi"/>
        </w:rPr>
        <w:t>)</w:t>
      </w:r>
      <w:r w:rsidR="002D2F06" w:rsidRPr="00185E91">
        <w:rPr>
          <w:rFonts w:asciiTheme="minorHAnsi" w:hAnsiTheme="minorHAnsi"/>
        </w:rPr>
        <w:t>:</w:t>
      </w:r>
      <w:r w:rsidRPr="00185E91">
        <w:rPr>
          <w:rFonts w:asciiTheme="minorHAnsi" w:hAnsiTheme="minorHAnsi"/>
        </w:rPr>
        <w:t xml:space="preserve"> shoots (leaves) and roots</w:t>
      </w:r>
      <w:r w:rsidR="002D2F06" w:rsidRPr="00185E91">
        <w:rPr>
          <w:rFonts w:asciiTheme="minorHAnsi" w:hAnsiTheme="minorHAnsi"/>
        </w:rPr>
        <w:t xml:space="preserve">. The </w:t>
      </w:r>
      <w:proofErr w:type="gramStart"/>
      <w:r w:rsidR="002D2F06" w:rsidRPr="00185E91">
        <w:rPr>
          <w:rFonts w:asciiTheme="minorHAnsi" w:hAnsiTheme="minorHAnsi"/>
        </w:rPr>
        <w:t xml:space="preserve">distribution of </w:t>
      </w:r>
      <w:proofErr w:type="spellStart"/>
      <w:r w:rsidRPr="00185E91">
        <w:rPr>
          <w:rFonts w:asciiTheme="minorHAnsi" w:hAnsiTheme="minorHAnsi"/>
        </w:rPr>
        <w:t>QMp</w:t>
      </w:r>
      <w:proofErr w:type="spellEnd"/>
      <w:r w:rsidRPr="00185E91">
        <w:rPr>
          <w:rFonts w:asciiTheme="minorHAnsi" w:hAnsiTheme="minorHAnsi"/>
        </w:rPr>
        <w:t xml:space="preserve"> values </w:t>
      </w:r>
      <w:r w:rsidR="002D2F06" w:rsidRPr="00185E91">
        <w:rPr>
          <w:rFonts w:asciiTheme="minorHAnsi" w:hAnsiTheme="minorHAnsi"/>
        </w:rPr>
        <w:t>(significan</w:t>
      </w:r>
      <w:r w:rsidR="00BF7DA6" w:rsidRPr="00185E91">
        <w:rPr>
          <w:rFonts w:asciiTheme="minorHAnsi" w:hAnsiTheme="minorHAnsi"/>
        </w:rPr>
        <w:t xml:space="preserve">ce of the effect of plant part) </w:t>
      </w:r>
      <w:r w:rsidR="002D2F06" w:rsidRPr="00185E91">
        <w:rPr>
          <w:rFonts w:asciiTheme="minorHAnsi" w:hAnsiTheme="minorHAnsi"/>
        </w:rPr>
        <w:t>are</w:t>
      </w:r>
      <w:proofErr w:type="gramEnd"/>
      <w:r w:rsidR="002D2F06" w:rsidRPr="00185E91">
        <w:rPr>
          <w:rFonts w:asciiTheme="minorHAnsi" w:hAnsiTheme="minorHAnsi"/>
        </w:rPr>
        <w:t xml:space="preserve"> also shown.</w:t>
      </w:r>
      <w:r w:rsidR="00793B55" w:rsidRPr="00185E91">
        <w:rPr>
          <w:rFonts w:asciiTheme="minorHAnsi" w:hAnsiTheme="minorHAnsi"/>
        </w:rPr>
        <w:t xml:space="preserve"> </w:t>
      </w:r>
      <w:r w:rsidR="00BF7DA6" w:rsidRPr="00185E91">
        <w:rPr>
          <w:rFonts w:asciiTheme="minorHAnsi" w:hAnsiTheme="minorHAnsi"/>
        </w:rPr>
        <w:t>(c) The distribution of effect sizes for genes from experiments where water deficit was caused by different treatments (deracination, water withholding, or mannitol).</w:t>
      </w:r>
      <w:r w:rsidR="00E52406" w:rsidRPr="00185E91">
        <w:rPr>
          <w:rFonts w:asciiTheme="minorHAnsi" w:hAnsiTheme="minorHAnsi"/>
        </w:rPr>
        <w:t xml:space="preserve"> </w:t>
      </w:r>
      <w:r w:rsidR="00BF7DA6" w:rsidRPr="00185E91">
        <w:rPr>
          <w:rFonts w:asciiTheme="minorHAnsi" w:hAnsiTheme="minorHAnsi"/>
        </w:rPr>
        <w:t xml:space="preserve">The </w:t>
      </w:r>
      <w:proofErr w:type="gramStart"/>
      <w:r w:rsidR="00BF7DA6" w:rsidRPr="00185E91">
        <w:rPr>
          <w:rFonts w:asciiTheme="minorHAnsi" w:hAnsiTheme="minorHAnsi"/>
        </w:rPr>
        <w:t xml:space="preserve">distribution of </w:t>
      </w:r>
      <w:proofErr w:type="spellStart"/>
      <w:r w:rsidR="00BF7DA6" w:rsidRPr="00185E91">
        <w:rPr>
          <w:rFonts w:asciiTheme="minorHAnsi" w:hAnsiTheme="minorHAnsi"/>
        </w:rPr>
        <w:t>QMp</w:t>
      </w:r>
      <w:proofErr w:type="spellEnd"/>
      <w:r w:rsidR="00BF7DA6" w:rsidRPr="00185E91">
        <w:rPr>
          <w:rFonts w:asciiTheme="minorHAnsi" w:hAnsiTheme="minorHAnsi"/>
        </w:rPr>
        <w:t xml:space="preserve"> values (significance of the effect of treatment method) are</w:t>
      </w:r>
      <w:proofErr w:type="gramEnd"/>
      <w:r w:rsidR="00BF7DA6" w:rsidRPr="00185E91">
        <w:rPr>
          <w:rFonts w:asciiTheme="minorHAnsi" w:hAnsiTheme="minorHAnsi"/>
        </w:rPr>
        <w:t xml:space="preserve"> also shown.</w:t>
      </w:r>
    </w:p>
    <w:p w14:paraId="1DFCB20D" w14:textId="5ABDF6CB" w:rsidR="00DF037B" w:rsidRPr="00185E91" w:rsidRDefault="008C6400">
      <w:pPr>
        <w:rPr>
          <w:rFonts w:asciiTheme="minorHAnsi" w:hAnsiTheme="minorHAnsi" w:cstheme="minorHAnsi"/>
          <w:b/>
          <w:bCs/>
        </w:rPr>
      </w:pPr>
      <w:r w:rsidRPr="00185E91">
        <w:rPr>
          <w:rFonts w:asciiTheme="minorHAnsi" w:hAnsiTheme="minorHAnsi" w:cstheme="minorHAnsi"/>
          <w:b/>
          <w:bCs/>
          <w:noProof/>
          <w:lang w:val="en-GB" w:eastAsia="zh-TW"/>
        </w:rPr>
        <w:lastRenderedPageBreak/>
        <w:drawing>
          <wp:inline distT="0" distB="0" distL="0" distR="0" wp14:anchorId="07B3487C" wp14:editId="66DAE435">
            <wp:extent cx="5746750" cy="5746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6750" cy="574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F037B" w:rsidRPr="00185E91" w:rsidSect="00A94381">
      <w:headerReference w:type="default" r:id="rId12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52E144" w14:textId="77777777" w:rsidR="0047429E" w:rsidRDefault="0047429E">
      <w:r>
        <w:separator/>
      </w:r>
    </w:p>
  </w:endnote>
  <w:endnote w:type="continuationSeparator" w:id="0">
    <w:p w14:paraId="16FEA148" w14:textId="77777777" w:rsidR="0047429E" w:rsidRDefault="00474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EE3899" w14:textId="77777777" w:rsidR="0047429E" w:rsidRDefault="0047429E">
      <w:r>
        <w:separator/>
      </w:r>
    </w:p>
  </w:footnote>
  <w:footnote w:type="continuationSeparator" w:id="0">
    <w:p w14:paraId="0A472A0B" w14:textId="77777777" w:rsidR="0047429E" w:rsidRDefault="0047429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5B88BA" w14:textId="77777777" w:rsidR="008A36A8" w:rsidRDefault="008A36A8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05933"/>
    <w:rsid w:val="00051166"/>
    <w:rsid w:val="0006026D"/>
    <w:rsid w:val="000725C6"/>
    <w:rsid w:val="000C58E2"/>
    <w:rsid w:val="000E4DE6"/>
    <w:rsid w:val="000F106A"/>
    <w:rsid w:val="000F263E"/>
    <w:rsid w:val="000F77CC"/>
    <w:rsid w:val="0010232A"/>
    <w:rsid w:val="00110C08"/>
    <w:rsid w:val="0013622D"/>
    <w:rsid w:val="00137A1B"/>
    <w:rsid w:val="00144B77"/>
    <w:rsid w:val="00146770"/>
    <w:rsid w:val="0015343F"/>
    <w:rsid w:val="00185E91"/>
    <w:rsid w:val="00187DC1"/>
    <w:rsid w:val="00196FE3"/>
    <w:rsid w:val="001D0947"/>
    <w:rsid w:val="001D51DC"/>
    <w:rsid w:val="001D5756"/>
    <w:rsid w:val="001E5E6E"/>
    <w:rsid w:val="001F7D38"/>
    <w:rsid w:val="002075FB"/>
    <w:rsid w:val="002113D4"/>
    <w:rsid w:val="0021429B"/>
    <w:rsid w:val="00233608"/>
    <w:rsid w:val="00235D39"/>
    <w:rsid w:val="0023700C"/>
    <w:rsid w:val="0024031C"/>
    <w:rsid w:val="00241339"/>
    <w:rsid w:val="002435A2"/>
    <w:rsid w:val="00247D2D"/>
    <w:rsid w:val="00287412"/>
    <w:rsid w:val="002A38C8"/>
    <w:rsid w:val="002A4EBF"/>
    <w:rsid w:val="002D2F06"/>
    <w:rsid w:val="002D5973"/>
    <w:rsid w:val="002E57B7"/>
    <w:rsid w:val="002F5957"/>
    <w:rsid w:val="003033FE"/>
    <w:rsid w:val="003339F3"/>
    <w:rsid w:val="00370ED9"/>
    <w:rsid w:val="00377139"/>
    <w:rsid w:val="0038654F"/>
    <w:rsid w:val="00390785"/>
    <w:rsid w:val="003D7FCC"/>
    <w:rsid w:val="003E77DE"/>
    <w:rsid w:val="003F4CDC"/>
    <w:rsid w:val="00433FCF"/>
    <w:rsid w:val="00446740"/>
    <w:rsid w:val="00452E1D"/>
    <w:rsid w:val="00461196"/>
    <w:rsid w:val="00464116"/>
    <w:rsid w:val="0047429E"/>
    <w:rsid w:val="00481713"/>
    <w:rsid w:val="004848D1"/>
    <w:rsid w:val="00494283"/>
    <w:rsid w:val="00494C6A"/>
    <w:rsid w:val="00497E8A"/>
    <w:rsid w:val="004B4F1E"/>
    <w:rsid w:val="004E6A7C"/>
    <w:rsid w:val="00523B8E"/>
    <w:rsid w:val="00556310"/>
    <w:rsid w:val="00567463"/>
    <w:rsid w:val="005712D2"/>
    <w:rsid w:val="00577A4E"/>
    <w:rsid w:val="00584C9A"/>
    <w:rsid w:val="00584CE9"/>
    <w:rsid w:val="00586544"/>
    <w:rsid w:val="00586C98"/>
    <w:rsid w:val="005B4982"/>
    <w:rsid w:val="005D65FB"/>
    <w:rsid w:val="005F1C9B"/>
    <w:rsid w:val="005F69EF"/>
    <w:rsid w:val="006076BD"/>
    <w:rsid w:val="0061162D"/>
    <w:rsid w:val="006174BE"/>
    <w:rsid w:val="006251EB"/>
    <w:rsid w:val="00626335"/>
    <w:rsid w:val="00626687"/>
    <w:rsid w:val="00631EE3"/>
    <w:rsid w:val="00646B7C"/>
    <w:rsid w:val="0066500A"/>
    <w:rsid w:val="00693CD2"/>
    <w:rsid w:val="00694914"/>
    <w:rsid w:val="006A0AD2"/>
    <w:rsid w:val="006C1D1D"/>
    <w:rsid w:val="006C4ECF"/>
    <w:rsid w:val="006C661E"/>
    <w:rsid w:val="006D295E"/>
    <w:rsid w:val="006F1214"/>
    <w:rsid w:val="007157FD"/>
    <w:rsid w:val="00727D4E"/>
    <w:rsid w:val="007300A4"/>
    <w:rsid w:val="00732C79"/>
    <w:rsid w:val="007413F9"/>
    <w:rsid w:val="00750B86"/>
    <w:rsid w:val="00750E63"/>
    <w:rsid w:val="00782F06"/>
    <w:rsid w:val="007871E5"/>
    <w:rsid w:val="00793B55"/>
    <w:rsid w:val="007C71C3"/>
    <w:rsid w:val="007D5B73"/>
    <w:rsid w:val="007E66EB"/>
    <w:rsid w:val="007F1C17"/>
    <w:rsid w:val="00811555"/>
    <w:rsid w:val="00821BDE"/>
    <w:rsid w:val="008256C5"/>
    <w:rsid w:val="0086747E"/>
    <w:rsid w:val="008A36A8"/>
    <w:rsid w:val="008A4751"/>
    <w:rsid w:val="008B0091"/>
    <w:rsid w:val="008B5335"/>
    <w:rsid w:val="008C6400"/>
    <w:rsid w:val="008D6B38"/>
    <w:rsid w:val="008E1352"/>
    <w:rsid w:val="008E2AFF"/>
    <w:rsid w:val="008E5BA3"/>
    <w:rsid w:val="008F1325"/>
    <w:rsid w:val="00901E9E"/>
    <w:rsid w:val="009539FF"/>
    <w:rsid w:val="0096133C"/>
    <w:rsid w:val="00961535"/>
    <w:rsid w:val="00986CF6"/>
    <w:rsid w:val="009A7C1B"/>
    <w:rsid w:val="009B0967"/>
    <w:rsid w:val="009C7B2B"/>
    <w:rsid w:val="009D6128"/>
    <w:rsid w:val="009E25D9"/>
    <w:rsid w:val="009E2672"/>
    <w:rsid w:val="009E4DEA"/>
    <w:rsid w:val="009F589C"/>
    <w:rsid w:val="00A11F07"/>
    <w:rsid w:val="00A35AC5"/>
    <w:rsid w:val="00A533E6"/>
    <w:rsid w:val="00A5592F"/>
    <w:rsid w:val="00A75110"/>
    <w:rsid w:val="00A94381"/>
    <w:rsid w:val="00AA3187"/>
    <w:rsid w:val="00AB668C"/>
    <w:rsid w:val="00AC0D1F"/>
    <w:rsid w:val="00AC3C6F"/>
    <w:rsid w:val="00AD5259"/>
    <w:rsid w:val="00AF01B0"/>
    <w:rsid w:val="00B24C49"/>
    <w:rsid w:val="00B27193"/>
    <w:rsid w:val="00B44657"/>
    <w:rsid w:val="00B55D8B"/>
    <w:rsid w:val="00B67664"/>
    <w:rsid w:val="00B865EE"/>
    <w:rsid w:val="00B8743E"/>
    <w:rsid w:val="00B903EB"/>
    <w:rsid w:val="00B9137D"/>
    <w:rsid w:val="00B91DF3"/>
    <w:rsid w:val="00B94624"/>
    <w:rsid w:val="00B977CE"/>
    <w:rsid w:val="00BA49F3"/>
    <w:rsid w:val="00BB033A"/>
    <w:rsid w:val="00BB353E"/>
    <w:rsid w:val="00BB4713"/>
    <w:rsid w:val="00BC1AF1"/>
    <w:rsid w:val="00BE2389"/>
    <w:rsid w:val="00BF3D98"/>
    <w:rsid w:val="00BF7DA6"/>
    <w:rsid w:val="00C33465"/>
    <w:rsid w:val="00C3789C"/>
    <w:rsid w:val="00C43498"/>
    <w:rsid w:val="00C671D1"/>
    <w:rsid w:val="00C71CF2"/>
    <w:rsid w:val="00C71E84"/>
    <w:rsid w:val="00C72DAE"/>
    <w:rsid w:val="00CB0E0E"/>
    <w:rsid w:val="00CC2503"/>
    <w:rsid w:val="00CC3E16"/>
    <w:rsid w:val="00CC5686"/>
    <w:rsid w:val="00D061AC"/>
    <w:rsid w:val="00D13575"/>
    <w:rsid w:val="00D201C0"/>
    <w:rsid w:val="00D26F03"/>
    <w:rsid w:val="00D36CE6"/>
    <w:rsid w:val="00D37547"/>
    <w:rsid w:val="00D44153"/>
    <w:rsid w:val="00D45725"/>
    <w:rsid w:val="00D538A0"/>
    <w:rsid w:val="00D767C1"/>
    <w:rsid w:val="00D85CB2"/>
    <w:rsid w:val="00D90499"/>
    <w:rsid w:val="00D91D7F"/>
    <w:rsid w:val="00D9594C"/>
    <w:rsid w:val="00D96187"/>
    <w:rsid w:val="00DB25CD"/>
    <w:rsid w:val="00DB3650"/>
    <w:rsid w:val="00DB7FB6"/>
    <w:rsid w:val="00DC2E07"/>
    <w:rsid w:val="00DD030F"/>
    <w:rsid w:val="00DF037B"/>
    <w:rsid w:val="00DF5CAB"/>
    <w:rsid w:val="00E12150"/>
    <w:rsid w:val="00E27F8B"/>
    <w:rsid w:val="00E3275A"/>
    <w:rsid w:val="00E379BD"/>
    <w:rsid w:val="00E419C7"/>
    <w:rsid w:val="00E452DA"/>
    <w:rsid w:val="00E52406"/>
    <w:rsid w:val="00E75024"/>
    <w:rsid w:val="00E8557F"/>
    <w:rsid w:val="00E91313"/>
    <w:rsid w:val="00E92006"/>
    <w:rsid w:val="00EA177C"/>
    <w:rsid w:val="00EA417D"/>
    <w:rsid w:val="00EB0A4E"/>
    <w:rsid w:val="00EB10F6"/>
    <w:rsid w:val="00EB354F"/>
    <w:rsid w:val="00EC125B"/>
    <w:rsid w:val="00EE260F"/>
    <w:rsid w:val="00EF18F1"/>
    <w:rsid w:val="00EF22FE"/>
    <w:rsid w:val="00EF27BF"/>
    <w:rsid w:val="00EF2C5D"/>
    <w:rsid w:val="00F01104"/>
    <w:rsid w:val="00F314B2"/>
    <w:rsid w:val="00F32726"/>
    <w:rsid w:val="00F40990"/>
    <w:rsid w:val="00F550E9"/>
    <w:rsid w:val="00F67120"/>
    <w:rsid w:val="00F75385"/>
    <w:rsid w:val="00F87081"/>
    <w:rsid w:val="00F957D0"/>
    <w:rsid w:val="00F959FE"/>
    <w:rsid w:val="00FA05C3"/>
    <w:rsid w:val="00FA71AB"/>
    <w:rsid w:val="00FB4F3E"/>
    <w:rsid w:val="00FD35F6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6C4D4B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MyHeading">
    <w:name w:val="MyHeading"/>
    <w:basedOn w:val="Normal"/>
    <w:qFormat/>
    <w:rsid w:val="00FF76A4"/>
    <w:rPr>
      <w:rFonts w:ascii="Helvetica" w:hAnsi="Helvetica" w:cstheme="minorBidi"/>
      <w:b/>
      <w:color w:val="000000"/>
      <w:lang w:val="en-US" w:eastAsia="ja-JP"/>
    </w:rPr>
  </w:style>
  <w:style w:type="character" w:customStyle="1" w:styleId="CommentTextChar">
    <w:name w:val="Comment Text Char"/>
    <w:link w:val="CommentText"/>
    <w:uiPriority w:val="99"/>
    <w:rsid w:val="00EF27BF"/>
    <w:rPr>
      <w:lang w:val="en-CA" w:eastAsia="en-US"/>
    </w:rPr>
  </w:style>
  <w:style w:type="paragraph" w:styleId="Revision">
    <w:name w:val="Revision"/>
    <w:hidden/>
    <w:uiPriority w:val="99"/>
    <w:semiHidden/>
    <w:rsid w:val="00EF27BF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FCC"/>
    <w:rPr>
      <w:b/>
      <w:bCs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C5686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2D5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MyHeading">
    <w:name w:val="MyHeading"/>
    <w:basedOn w:val="Normal"/>
    <w:qFormat/>
    <w:rsid w:val="00FF76A4"/>
    <w:rPr>
      <w:rFonts w:ascii="Helvetica" w:hAnsi="Helvetica" w:cstheme="minorBidi"/>
      <w:b/>
      <w:color w:val="000000"/>
      <w:lang w:val="en-US" w:eastAsia="ja-JP"/>
    </w:rPr>
  </w:style>
  <w:style w:type="character" w:customStyle="1" w:styleId="CommentTextChar">
    <w:name w:val="Comment Text Char"/>
    <w:link w:val="CommentText"/>
    <w:uiPriority w:val="99"/>
    <w:rsid w:val="00EF27BF"/>
    <w:rPr>
      <w:lang w:val="en-CA" w:eastAsia="en-US"/>
    </w:rPr>
  </w:style>
  <w:style w:type="paragraph" w:styleId="Revision">
    <w:name w:val="Revision"/>
    <w:hidden/>
    <w:uiPriority w:val="99"/>
    <w:semiHidden/>
    <w:rsid w:val="00EF27BF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FCC"/>
    <w:rPr>
      <w:b/>
      <w:bCs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C5686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2D5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8A0D40-D297-4363-A8A7-C61C8CFE4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Ruddock, Jim - Oxford</cp:lastModifiedBy>
  <cp:revision>2</cp:revision>
  <cp:lastPrinted>2006-09-15T11:41:00Z</cp:lastPrinted>
  <dcterms:created xsi:type="dcterms:W3CDTF">2016-01-08T15:20:00Z</dcterms:created>
  <dcterms:modified xsi:type="dcterms:W3CDTF">2016-01-08T15:20:00Z</dcterms:modified>
</cp:coreProperties>
</file>